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Additional File 12 -</w:t>
      </w:r>
      <w:r>
        <w:rPr/>
        <w:t xml:space="preserve">  </w:t>
      </w:r>
      <w:r>
        <w:rPr>
          <w:b/>
        </w:rPr>
        <w:t>Full</w:t>
      </w:r>
      <w:r>
        <w:rPr/>
        <w:t xml:space="preserve"> </w:t>
      </w:r>
      <w:r>
        <w:rPr>
          <w:b/>
        </w:rPr>
        <w:t>Pathway Express output summary.</w:t>
      </w:r>
      <w:r>
        <w:rPr/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8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1080"/>
        <w:gridCol w:w="572"/>
        <w:gridCol w:w="868"/>
        <w:gridCol w:w="900"/>
        <w:gridCol w:w="900"/>
        <w:gridCol w:w="816"/>
        <w:gridCol w:w="816"/>
      </w:tblGrid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Input genes in pathway</w:t>
            </w:r>
          </w:p>
        </w:tc>
        <w:tc>
          <w:tcPr>
            <w:tcW w:w="253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ed γ p-value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way Na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in pathway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72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 NY72-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F NY72-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 NY72-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M-receptor interac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E-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E-0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E-0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ocal adhes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E-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E-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E-0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transendothelial migr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54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signaling syst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E-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1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cell lung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E-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5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and coagulation cascad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4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E-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cytoskelet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E-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3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-beta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E-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diabetes melli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9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cytokine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63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4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 guid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61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cell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604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 molecules (CAM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E-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4E-08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myeloid leukem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9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-cytokine receptor inter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5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4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-STAT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ity onset diabetes of the you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8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genes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509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mall cell lung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7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cell carcinom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607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0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ht jun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2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signaling pathw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Common pathways found to be dysregulated in the T</w:t>
      </w:r>
      <w:r>
        <w:rPr>
          <w:lang w:val="en-CA"/>
        </w:rPr>
        <w:t xml:space="preserve">ransformation-Regulated (TR), CEF NY72-4 and CNR NY72-4 gene sets are shown. The </w:t>
      </w:r>
      <w:r>
        <w:rPr>
          <w:i/>
          <w:lang w:val="en-CA"/>
        </w:rPr>
        <w:t>number of genes in the pathway</w:t>
      </w:r>
      <w:r>
        <w:rPr>
          <w:lang w:val="en-CA"/>
        </w:rPr>
        <w:t xml:space="preserve"> refers to the number of genes in the associated KEGG pathway. </w:t>
      </w:r>
      <w:r>
        <w:rPr>
          <w:i/>
          <w:lang w:val="en-CA"/>
        </w:rPr>
        <w:t>Input genes</w:t>
      </w:r>
      <w:r>
        <w:rPr>
          <w:lang w:val="en-CA"/>
        </w:rPr>
        <w:t xml:space="preserve"> refer to the number of differentially expressed genes that were found in that pathway. </w:t>
      </w:r>
      <w:r>
        <w:rPr/>
        <w:t xml:space="preserve">Corrected γ p-value is a measure of significance as calculated by Pathway Express. N.D. and N.S. indicate </w:t>
      </w:r>
      <w:r>
        <w:rPr>
          <w:i/>
        </w:rPr>
        <w:t>not determined</w:t>
      </w:r>
      <w:r>
        <w:rPr/>
        <w:t xml:space="preserve"> and </w:t>
      </w:r>
      <w:r>
        <w:rPr>
          <w:i/>
        </w:rPr>
        <w:t>not significant</w:t>
      </w:r>
      <w:r>
        <w:rPr/>
        <w:t xml:space="preserve"> (corrected γ p-value &gt; 0.05) respective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8:51:00Z</dcterms:created>
  <dc:creator>John Steed</dc:creator>
  <dc:description/>
  <dc:language>en-US</dc:language>
  <cp:lastModifiedBy>John Steed</cp:lastModifiedBy>
  <dcterms:modified xsi:type="dcterms:W3CDTF">2010-02-07T19:39:00Z</dcterms:modified>
  <cp:revision>13</cp:revision>
  <dc:subject/>
  <dc:title>#Input genes in pathway</dc:title>
</cp:coreProperties>
</file>